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800"/>
        <w:gridCol w:w="801"/>
        <w:gridCol w:w="1043"/>
        <w:gridCol w:w="801"/>
        <w:gridCol w:w="847"/>
        <w:gridCol w:w="801"/>
        <w:gridCol w:w="1043"/>
        <w:gridCol w:w="801"/>
        <w:gridCol w:w="847"/>
        <w:gridCol w:w="801"/>
        <w:gridCol w:w="1037"/>
      </w:tblGrid>
      <w:tr w:rsidR="001342B8" w:rsidRPr="005257CE" w:rsidTr="00E02144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ry t</w:t>
            </w:r>
            <w:r w:rsidRPr="005257C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ble 1. Absolute Phas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ift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1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2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3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4</w:t>
            </w:r>
          </w:p>
        </w:tc>
        <w:tc>
          <w:tcPr>
            <w:tcW w:w="9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bin 5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</w:tr>
      <w:tr w:rsidR="001342B8" w:rsidRPr="005257CE" w:rsidTr="00E02144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1342B8" w:rsidRPr="005257CE" w:rsidTr="00E02144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</w:tr>
      <w:tr w:rsidR="001342B8" w:rsidRPr="005257CE" w:rsidTr="00E02144">
        <w:trPr>
          <w:trHeight w:val="28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342B8" w:rsidRPr="005257CE" w:rsidTr="00E02144">
        <w:trPr>
          <w:trHeight w:val="300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</w:tr>
      <w:tr w:rsidR="001342B8" w:rsidRPr="005257CE" w:rsidTr="00E02144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2B8" w:rsidRPr="005257CE" w:rsidRDefault="001342B8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1342B8" w:rsidRPr="005257CE" w:rsidTr="00E02144">
        <w:trPr>
          <w:trHeight w:val="5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342B8" w:rsidRPr="005257CE" w:rsidTr="00E02144">
        <w:trPr>
          <w:trHeight w:val="36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2B8" w:rsidRPr="005257CE" w:rsidRDefault="001342B8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>or a description of th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able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, se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able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in manuscript</w:t>
            </w:r>
            <w:r w:rsidRPr="005257CE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</w:p>
        </w:tc>
      </w:tr>
    </w:tbl>
    <w:p w:rsidR="00FC384B" w:rsidRDefault="001342B8" w:rsidP="001342B8">
      <w:bookmarkStart w:id="0" w:name="_GoBack"/>
      <w:bookmarkEnd w:id="0"/>
    </w:p>
    <w:sectPr w:rsidR="00FC384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2B8"/>
    <w:rsid w:val="001342B8"/>
    <w:rsid w:val="002C7D80"/>
    <w:rsid w:val="006A369B"/>
    <w:rsid w:val="00B2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D00A789E-4603-4E88-B738-91F831732F2B}"/>
</file>

<file path=customXml/itemProps2.xml><?xml version="1.0" encoding="utf-8"?>
<ds:datastoreItem xmlns:ds="http://schemas.openxmlformats.org/officeDocument/2006/customXml" ds:itemID="{A22D8B4B-CDA8-42CA-93F8-61879C2BE2CE}"/>
</file>

<file path=customXml/itemProps3.xml><?xml version="1.0" encoding="utf-8"?>
<ds:datastoreItem xmlns:ds="http://schemas.openxmlformats.org/officeDocument/2006/customXml" ds:itemID="{9253B5A4-A747-46F4-8A65-797A052578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ver Sanne ten (PSYCHOLOGY)</dc:creator>
  <cp:lastModifiedBy>Oever Sanne ten (PSYCHOLOGY)</cp:lastModifiedBy>
  <cp:revision>1</cp:revision>
  <dcterms:created xsi:type="dcterms:W3CDTF">2016-09-29T13:36:00Z</dcterms:created>
  <dcterms:modified xsi:type="dcterms:W3CDTF">2016-09-29T13:36:00Z</dcterms:modified>
</cp:coreProperties>
</file>